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Data Table 2 - qPCR primers used for TP73 gene isoform analysi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52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PDH-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GGTGGTCTCCTCTGACTTC-5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PDH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CTCTTCCTCTTGTGCTCTTG-5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73long_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GGAACCAGACAGCACCTACTT-5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73long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CTCAGCAGATTGAACTGGGC-5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73short_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CCACGGCCCAGTTCAATC-5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P73short_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’-GTTGTGCGTAGGGCGAGT-5’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ba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t-E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Times New Roman" w:hAnsi="Times New Roman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7:43:00Z</dcterms:created>
  <dc:creator>Neeme Tõnisson</dc:creator>
  <dc:description/>
  <dc:language>en-US</dc:language>
  <cp:lastModifiedBy>Neeme Tõnisson</cp:lastModifiedBy>
  <dcterms:modified xsi:type="dcterms:W3CDTF">2011-09-21T07:43:00Z</dcterms:modified>
  <cp:revision>2</cp:revision>
  <dc:subject/>
  <dc:title>Materials and methods</dc:title>
</cp:coreProperties>
</file>